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2954" w14:textId="2F9D2494" w:rsidR="004C667A" w:rsidRDefault="00191779">
      <w:r>
        <w:t xml:space="preserve">Additional File </w:t>
      </w:r>
      <w:r w:rsidR="002F3A52">
        <w:t>4</w:t>
      </w:r>
      <w:r w:rsidR="00044F38">
        <w:t>: Actors in the PHN planning environment</w:t>
      </w:r>
    </w:p>
    <w:p w14:paraId="4403EFB7" w14:textId="3E5AED92" w:rsidR="00191779" w:rsidRDefault="00191779" w:rsidP="00191779">
      <w:r>
        <w:t xml:space="preserve">This table lists individuals and organisations from different sectors who </w:t>
      </w:r>
      <w:proofErr w:type="gramStart"/>
      <w:r>
        <w:t>have involvement</w:t>
      </w:r>
      <w:proofErr w:type="gramEnd"/>
      <w:r>
        <w:t xml:space="preserve"> and relationships with PHNs, as identified from interviewees. This does not include PHN employees but does include members of boards and councils/committees. The degree of influence is indicated, with a high number of stars (*) indicating strong influence, (as perceived by interviewees) and no stars indicating </w:t>
      </w:r>
      <w:r w:rsidR="00506A11">
        <w:t>that these actors were</w:t>
      </w:r>
      <w:r w:rsidR="00910E3C">
        <w:t xml:space="preserve"> not noted as having significant influence on planning, merely</w:t>
      </w:r>
      <w:r w:rsidR="00506A11">
        <w:t xml:space="preserve"> </w:t>
      </w:r>
      <w:r w:rsidR="00976CB3">
        <w:t xml:space="preserve">identified by interviewees </w:t>
      </w:r>
      <w:r w:rsidR="009756DF">
        <w:t xml:space="preserve">as having </w:t>
      </w:r>
      <w:r w:rsidR="009971D4">
        <w:t>input</w:t>
      </w:r>
      <w:r>
        <w:t>.</w:t>
      </w:r>
    </w:p>
    <w:p w14:paraId="6591DBDD" w14:textId="709E7EED" w:rsidR="00191779" w:rsidRDefault="00191779" w:rsidP="00191779">
      <w:pPr>
        <w:pStyle w:val="Caption"/>
      </w:pPr>
      <w:bookmarkStart w:id="0" w:name="_Toc68004639"/>
      <w:r>
        <w:t>Actors in the PHN planning environmen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5"/>
        <w:gridCol w:w="3513"/>
        <w:gridCol w:w="3028"/>
      </w:tblGrid>
      <w:tr w:rsidR="00191779" w:rsidRPr="00417C84" w14:paraId="085D21C6" w14:textId="77777777" w:rsidTr="00CA0721">
        <w:trPr>
          <w:tblHeader/>
        </w:trPr>
        <w:tc>
          <w:tcPr>
            <w:tcW w:w="2518" w:type="dxa"/>
            <w:shd w:val="clear" w:color="auto" w:fill="BFBFBF" w:themeFill="background1" w:themeFillShade="BF"/>
          </w:tcPr>
          <w:p w14:paraId="27ACAB8B" w14:textId="77777777" w:rsidR="00191779" w:rsidRPr="00A07936" w:rsidRDefault="00191779" w:rsidP="00CA0721">
            <w:pPr>
              <w:spacing w:after="120"/>
              <w:ind w:left="94"/>
              <w:rPr>
                <w:rFonts w:cstheme="minorHAnsi"/>
                <w:b/>
                <w:bCs/>
                <w:sz w:val="20"/>
                <w:szCs w:val="20"/>
              </w:rPr>
            </w:pPr>
            <w:r w:rsidRPr="00A07936">
              <w:rPr>
                <w:rFonts w:cstheme="minorHAnsi"/>
                <w:b/>
                <w:bCs/>
                <w:sz w:val="20"/>
                <w:szCs w:val="20"/>
              </w:rPr>
              <w:t>Sector</w:t>
            </w:r>
          </w:p>
        </w:tc>
        <w:tc>
          <w:tcPr>
            <w:tcW w:w="3559" w:type="dxa"/>
            <w:shd w:val="clear" w:color="auto" w:fill="BFBFBF" w:themeFill="background1" w:themeFillShade="BF"/>
          </w:tcPr>
          <w:p w14:paraId="263DA972" w14:textId="77777777" w:rsidR="00191779" w:rsidRPr="00A07936" w:rsidRDefault="00191779" w:rsidP="00CA0721">
            <w:pPr>
              <w:spacing w:after="120"/>
              <w:ind w:left="94"/>
              <w:rPr>
                <w:rFonts w:cstheme="minorHAnsi"/>
                <w:b/>
                <w:bCs/>
                <w:sz w:val="20"/>
                <w:szCs w:val="20"/>
              </w:rPr>
            </w:pPr>
            <w:r w:rsidRPr="00A07936">
              <w:rPr>
                <w:rFonts w:cstheme="minorHAnsi"/>
                <w:b/>
                <w:bCs/>
                <w:sz w:val="20"/>
                <w:szCs w:val="20"/>
              </w:rPr>
              <w:t>Organisations</w:t>
            </w:r>
          </w:p>
        </w:tc>
        <w:tc>
          <w:tcPr>
            <w:tcW w:w="3052" w:type="dxa"/>
            <w:shd w:val="clear" w:color="auto" w:fill="BFBFBF" w:themeFill="background1" w:themeFillShade="BF"/>
          </w:tcPr>
          <w:p w14:paraId="269A4BDD" w14:textId="77777777" w:rsidR="00191779" w:rsidRPr="00A07936" w:rsidRDefault="00191779" w:rsidP="00CA0721">
            <w:pPr>
              <w:spacing w:after="120"/>
              <w:ind w:left="94"/>
              <w:rPr>
                <w:rFonts w:cstheme="minorHAnsi"/>
                <w:b/>
                <w:bCs/>
                <w:sz w:val="20"/>
                <w:szCs w:val="20"/>
              </w:rPr>
            </w:pPr>
            <w:r w:rsidRPr="00A07936">
              <w:rPr>
                <w:rFonts w:cstheme="minorHAnsi"/>
                <w:b/>
                <w:bCs/>
                <w:sz w:val="20"/>
                <w:szCs w:val="20"/>
              </w:rPr>
              <w:t>Individuals</w:t>
            </w:r>
          </w:p>
        </w:tc>
      </w:tr>
      <w:tr w:rsidR="00191779" w:rsidRPr="00417C84" w14:paraId="070A9BF6" w14:textId="77777777" w:rsidTr="00CA0721">
        <w:tc>
          <w:tcPr>
            <w:tcW w:w="2518" w:type="dxa"/>
          </w:tcPr>
          <w:p w14:paraId="77E55D27" w14:textId="77777777" w:rsidR="00191779" w:rsidRPr="00A07936" w:rsidRDefault="00191779" w:rsidP="00CA07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Government</w:t>
            </w:r>
          </w:p>
        </w:tc>
        <w:tc>
          <w:tcPr>
            <w:tcW w:w="3559" w:type="dxa"/>
          </w:tcPr>
          <w:p w14:paraId="35339229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deral</w:t>
            </w:r>
            <w:r w:rsidRPr="00A07936">
              <w:rPr>
                <w:rFonts w:cstheme="minorHAnsi"/>
                <w:sz w:val="20"/>
                <w:szCs w:val="20"/>
              </w:rPr>
              <w:t xml:space="preserve"> government</w:t>
            </w:r>
            <w:r>
              <w:rPr>
                <w:rFonts w:cstheme="minorHAnsi"/>
                <w:sz w:val="20"/>
                <w:szCs w:val="20"/>
              </w:rPr>
              <w:t>***</w:t>
            </w:r>
          </w:p>
          <w:p w14:paraId="167B0571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State</w:t>
            </w:r>
            <w:r>
              <w:rPr>
                <w:rFonts w:cstheme="minorHAnsi"/>
                <w:sz w:val="20"/>
                <w:szCs w:val="20"/>
              </w:rPr>
              <w:t>/territory</w:t>
            </w:r>
            <w:r w:rsidRPr="00A07936">
              <w:rPr>
                <w:rFonts w:cstheme="minorHAnsi"/>
                <w:sz w:val="20"/>
                <w:szCs w:val="20"/>
              </w:rPr>
              <w:t xml:space="preserve"> government</w:t>
            </w:r>
            <w:r>
              <w:rPr>
                <w:rFonts w:cstheme="minorHAnsi"/>
                <w:sz w:val="20"/>
                <w:szCs w:val="20"/>
              </w:rPr>
              <w:t>**</w:t>
            </w:r>
          </w:p>
          <w:p w14:paraId="088C6BAA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Local Health Networks</w:t>
            </w:r>
            <w:r>
              <w:rPr>
                <w:rFonts w:cstheme="minorHAnsi"/>
                <w:sz w:val="20"/>
                <w:szCs w:val="20"/>
              </w:rPr>
              <w:t>**</w:t>
            </w:r>
          </w:p>
          <w:p w14:paraId="0E0B014C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Local councils/government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3052" w:type="dxa"/>
          </w:tcPr>
          <w:p w14:paraId="573D7E59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Politicians</w:t>
            </w:r>
            <w:r>
              <w:rPr>
                <w:rFonts w:cstheme="minorHAnsi"/>
                <w:sz w:val="20"/>
                <w:szCs w:val="20"/>
              </w:rPr>
              <w:t>**, including Ministers*</w:t>
            </w:r>
          </w:p>
          <w:p w14:paraId="6D250FF2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Bureaucrats</w:t>
            </w:r>
          </w:p>
          <w:p w14:paraId="41E19B2B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proofErr w:type="gramStart"/>
            <w:r w:rsidRPr="00A07936">
              <w:rPr>
                <w:rFonts w:cstheme="minorHAnsi"/>
                <w:sz w:val="20"/>
                <w:szCs w:val="20"/>
              </w:rPr>
              <w:t>Policy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A07936">
              <w:rPr>
                <w:rFonts w:cstheme="minorHAnsi"/>
                <w:sz w:val="20"/>
                <w:szCs w:val="20"/>
              </w:rPr>
              <w:t>makers</w:t>
            </w:r>
            <w:proofErr w:type="gramEnd"/>
            <w:r w:rsidRPr="00A07936">
              <w:rPr>
                <w:rFonts w:cstheme="minorHAnsi"/>
                <w:sz w:val="20"/>
                <w:szCs w:val="20"/>
              </w:rPr>
              <w:t>, planners</w:t>
            </w:r>
          </w:p>
        </w:tc>
      </w:tr>
      <w:tr w:rsidR="00191779" w:rsidRPr="00417C84" w14:paraId="6F263A9B" w14:textId="77777777" w:rsidTr="00CA0721">
        <w:tc>
          <w:tcPr>
            <w:tcW w:w="2518" w:type="dxa"/>
          </w:tcPr>
          <w:p w14:paraId="3D0DEFF4" w14:textId="77777777" w:rsidR="00191779" w:rsidRPr="00C91B9C" w:rsidRDefault="00191779" w:rsidP="00CA07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Health service providers</w:t>
            </w:r>
          </w:p>
        </w:tc>
        <w:tc>
          <w:tcPr>
            <w:tcW w:w="3559" w:type="dxa"/>
          </w:tcPr>
          <w:p w14:paraId="5ABB3756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General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C91B9C">
              <w:rPr>
                <w:rFonts w:cstheme="minorHAnsi"/>
                <w:sz w:val="20"/>
                <w:szCs w:val="20"/>
              </w:rPr>
              <w:t>ractices</w:t>
            </w:r>
            <w:r>
              <w:rPr>
                <w:rFonts w:cstheme="minorHAnsi"/>
                <w:sz w:val="20"/>
                <w:szCs w:val="20"/>
              </w:rPr>
              <w:t>**</w:t>
            </w:r>
            <w:r w:rsidRPr="00C91B9C">
              <w:rPr>
                <w:rFonts w:cstheme="minorHAnsi"/>
                <w:sz w:val="20"/>
                <w:szCs w:val="20"/>
              </w:rPr>
              <w:t xml:space="preserve"> (Private, corporate)</w:t>
            </w:r>
          </w:p>
          <w:p w14:paraId="5B46B3F5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Hospitals – public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  <w:p w14:paraId="4272B66A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Hospitals – private</w:t>
            </w:r>
          </w:p>
          <w:p w14:paraId="45CCD660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Emergency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C91B9C">
              <w:rPr>
                <w:rFonts w:cstheme="minorHAnsi"/>
                <w:sz w:val="20"/>
                <w:szCs w:val="20"/>
              </w:rPr>
              <w:t>epartments</w:t>
            </w:r>
          </w:p>
          <w:p w14:paraId="5E4900DB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Ambulance</w:t>
            </w:r>
          </w:p>
          <w:p w14:paraId="31B2C58C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Pharmacy</w:t>
            </w:r>
          </w:p>
          <w:p w14:paraId="32516C98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Allied health providers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  <w:p w14:paraId="78BFC9CC" w14:textId="7036B1D2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A</w:t>
            </w:r>
            <w:r w:rsidR="00827F63">
              <w:rPr>
                <w:rFonts w:cstheme="minorHAnsi"/>
                <w:sz w:val="20"/>
                <w:szCs w:val="20"/>
              </w:rPr>
              <w:t>bori</w:t>
            </w:r>
            <w:r w:rsidR="00CE7BDF">
              <w:rPr>
                <w:rFonts w:cstheme="minorHAnsi"/>
                <w:sz w:val="20"/>
                <w:szCs w:val="20"/>
              </w:rPr>
              <w:t>gin</w:t>
            </w:r>
            <w:r w:rsidR="00827F63">
              <w:rPr>
                <w:rFonts w:cstheme="minorHAnsi"/>
                <w:sz w:val="20"/>
                <w:szCs w:val="20"/>
              </w:rPr>
              <w:t>al Community Controlled Health Organisations</w:t>
            </w:r>
            <w:r w:rsidRPr="00C91B9C">
              <w:rPr>
                <w:rFonts w:cstheme="minorHAnsi"/>
                <w:sz w:val="20"/>
                <w:szCs w:val="20"/>
              </w:rPr>
              <w:t>/ A</w:t>
            </w:r>
            <w:r w:rsidR="00827F63">
              <w:rPr>
                <w:rFonts w:cstheme="minorHAnsi"/>
                <w:sz w:val="20"/>
                <w:szCs w:val="20"/>
              </w:rPr>
              <w:t xml:space="preserve">boriginal </w:t>
            </w:r>
            <w:r w:rsidRPr="00C91B9C">
              <w:rPr>
                <w:rFonts w:cstheme="minorHAnsi"/>
                <w:sz w:val="20"/>
                <w:szCs w:val="20"/>
              </w:rPr>
              <w:t>M</w:t>
            </w:r>
            <w:r w:rsidR="00827F63">
              <w:rPr>
                <w:rFonts w:cstheme="minorHAnsi"/>
                <w:sz w:val="20"/>
                <w:szCs w:val="20"/>
              </w:rPr>
              <w:t xml:space="preserve">edical </w:t>
            </w:r>
            <w:r w:rsidRPr="00C91B9C">
              <w:rPr>
                <w:rFonts w:cstheme="minorHAnsi"/>
                <w:sz w:val="20"/>
                <w:szCs w:val="20"/>
              </w:rPr>
              <w:t>S</w:t>
            </w:r>
            <w:r w:rsidR="00827F63">
              <w:rPr>
                <w:rFonts w:cstheme="minorHAnsi"/>
                <w:sz w:val="20"/>
                <w:szCs w:val="20"/>
              </w:rPr>
              <w:t>ervice</w:t>
            </w:r>
            <w:r w:rsidRPr="00C91B9C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**</w:t>
            </w:r>
          </w:p>
          <w:p w14:paraId="70AD9B5B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Women’s health </w:t>
            </w:r>
          </w:p>
          <w:p w14:paraId="4F2DE2D3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Family violence </w:t>
            </w:r>
          </w:p>
          <w:p w14:paraId="2E63A0BB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Community 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C91B9C">
              <w:rPr>
                <w:rFonts w:cstheme="minorHAnsi"/>
                <w:sz w:val="20"/>
                <w:szCs w:val="20"/>
              </w:rPr>
              <w:t xml:space="preserve">ealth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C91B9C">
              <w:rPr>
                <w:rFonts w:cstheme="minorHAnsi"/>
                <w:sz w:val="20"/>
                <w:szCs w:val="20"/>
              </w:rPr>
              <w:t>ervices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  <w:p w14:paraId="3F19E4E0" w14:textId="442F232E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Charities, </w:t>
            </w:r>
            <w:r w:rsidR="00827F63">
              <w:rPr>
                <w:rFonts w:cstheme="minorHAnsi"/>
                <w:sz w:val="20"/>
                <w:szCs w:val="20"/>
              </w:rPr>
              <w:t>non-government organisation</w:t>
            </w:r>
            <w:r w:rsidRPr="00C91B9C">
              <w:rPr>
                <w:rFonts w:cstheme="minorHAnsi"/>
                <w:sz w:val="20"/>
                <w:szCs w:val="20"/>
              </w:rPr>
              <w:t>s</w:t>
            </w:r>
          </w:p>
          <w:p w14:paraId="5F6E2F07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Telehealth providers</w:t>
            </w:r>
          </w:p>
          <w:p w14:paraId="210F0E97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Mental health service providers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C91B9C">
              <w:rPr>
                <w:rFonts w:cstheme="minorHAnsi"/>
                <w:sz w:val="20"/>
                <w:szCs w:val="20"/>
              </w:rPr>
              <w:t xml:space="preserve"> (adult/ youth/ child, public/ private)</w:t>
            </w:r>
          </w:p>
          <w:p w14:paraId="59AF71AC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Alcohol and other drug treatment</w:t>
            </w:r>
          </w:p>
        </w:tc>
        <w:tc>
          <w:tcPr>
            <w:tcW w:w="3052" w:type="dxa"/>
          </w:tcPr>
          <w:p w14:paraId="3AA8C3E1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General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C91B9C">
              <w:rPr>
                <w:rFonts w:cstheme="minorHAnsi"/>
                <w:sz w:val="20"/>
                <w:szCs w:val="20"/>
              </w:rPr>
              <w:t>ractitioners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  <w:p w14:paraId="776F53E5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Public health physicians</w:t>
            </w:r>
          </w:p>
          <w:p w14:paraId="04F26B23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Medical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C91B9C">
              <w:rPr>
                <w:rFonts w:cstheme="minorHAnsi"/>
                <w:sz w:val="20"/>
                <w:szCs w:val="20"/>
              </w:rPr>
              <w:t>pecialists</w:t>
            </w:r>
          </w:p>
          <w:p w14:paraId="6304C367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Geriatricians</w:t>
            </w:r>
          </w:p>
          <w:p w14:paraId="48C92E45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Practise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C91B9C">
              <w:rPr>
                <w:rFonts w:cstheme="minorHAnsi"/>
                <w:sz w:val="20"/>
                <w:szCs w:val="20"/>
              </w:rPr>
              <w:t>urses</w:t>
            </w:r>
          </w:p>
          <w:p w14:paraId="6900DD76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Midwives</w:t>
            </w:r>
          </w:p>
          <w:p w14:paraId="613CF43F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Practice </w:t>
            </w:r>
            <w:r>
              <w:rPr>
                <w:rFonts w:cstheme="minorHAnsi"/>
                <w:sz w:val="20"/>
                <w:szCs w:val="20"/>
              </w:rPr>
              <w:t>m</w:t>
            </w:r>
            <w:r w:rsidRPr="00C91B9C">
              <w:rPr>
                <w:rFonts w:cstheme="minorHAnsi"/>
                <w:sz w:val="20"/>
                <w:szCs w:val="20"/>
              </w:rPr>
              <w:t>anagers and admin staff</w:t>
            </w:r>
          </w:p>
          <w:p w14:paraId="7A7302CE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Psychologist</w:t>
            </w:r>
          </w:p>
          <w:p w14:paraId="293F8496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Physiotherapist</w:t>
            </w:r>
          </w:p>
          <w:p w14:paraId="04CE29C4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Podiatrists</w:t>
            </w:r>
          </w:p>
          <w:p w14:paraId="7424EB50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 xml:space="preserve">Occupational 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C91B9C">
              <w:rPr>
                <w:rFonts w:cstheme="minorHAnsi"/>
                <w:sz w:val="20"/>
                <w:szCs w:val="20"/>
              </w:rPr>
              <w:t>herapists</w:t>
            </w:r>
          </w:p>
          <w:p w14:paraId="47645539" w14:textId="77777777" w:rsidR="00191779" w:rsidRPr="00C91B9C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C91B9C">
              <w:rPr>
                <w:rFonts w:cstheme="minorHAnsi"/>
                <w:sz w:val="20"/>
                <w:szCs w:val="20"/>
              </w:rPr>
              <w:t>Aboriginal Health Workers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91B9C">
              <w:rPr>
                <w:rFonts w:cstheme="minorHAnsi"/>
                <w:sz w:val="20"/>
                <w:szCs w:val="20"/>
              </w:rPr>
              <w:t>practitioners</w:t>
            </w:r>
          </w:p>
        </w:tc>
      </w:tr>
      <w:tr w:rsidR="00191779" w:rsidRPr="00417C84" w14:paraId="2FCEA444" w14:textId="77777777" w:rsidTr="00CA0721">
        <w:tc>
          <w:tcPr>
            <w:tcW w:w="2518" w:type="dxa"/>
          </w:tcPr>
          <w:p w14:paraId="28A3306A" w14:textId="77777777" w:rsidR="00191779" w:rsidRPr="00A07936" w:rsidRDefault="00191779" w:rsidP="00CA07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Provider peak bodies, professional groups</w:t>
            </w:r>
          </w:p>
        </w:tc>
        <w:tc>
          <w:tcPr>
            <w:tcW w:w="3559" w:type="dxa"/>
          </w:tcPr>
          <w:p w14:paraId="17851FC3" w14:textId="5C971F51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R</w:t>
            </w:r>
            <w:r w:rsidR="00827F63">
              <w:rPr>
                <w:rFonts w:cstheme="minorHAnsi"/>
                <w:sz w:val="20"/>
                <w:szCs w:val="20"/>
              </w:rPr>
              <w:t>oyal Australian College of General Practitioners</w:t>
            </w:r>
          </w:p>
          <w:p w14:paraId="692039BA" w14:textId="46688D41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</w:t>
            </w:r>
            <w:r w:rsidR="00827F63">
              <w:rPr>
                <w:rFonts w:cstheme="minorHAnsi"/>
                <w:sz w:val="20"/>
                <w:szCs w:val="20"/>
              </w:rPr>
              <w:t>ustralian Medical Association</w:t>
            </w:r>
          </w:p>
          <w:p w14:paraId="14539620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boriginal Medical Service/ ACCHO peak bodies</w:t>
            </w:r>
            <w:r>
              <w:rPr>
                <w:rFonts w:cstheme="minorHAnsi"/>
                <w:sz w:val="20"/>
                <w:szCs w:val="20"/>
              </w:rPr>
              <w:t>**</w:t>
            </w:r>
          </w:p>
          <w:p w14:paraId="65B2FF46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Rural health workforce agencies</w:t>
            </w:r>
          </w:p>
          <w:p w14:paraId="1EF7FC5E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GP training providers</w:t>
            </w:r>
          </w:p>
          <w:p w14:paraId="2A99771E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Pharmacy Guild</w:t>
            </w:r>
          </w:p>
          <w:p w14:paraId="5C7B92FD" w14:textId="4AD0C2DC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G</w:t>
            </w:r>
            <w:r w:rsidR="00CE7BDF">
              <w:rPr>
                <w:rFonts w:cstheme="minorHAnsi"/>
                <w:sz w:val="20"/>
                <w:szCs w:val="20"/>
              </w:rPr>
              <w:t>eneral practice</w:t>
            </w:r>
            <w:r w:rsidRPr="00A07936">
              <w:rPr>
                <w:rFonts w:cstheme="minorHAnsi"/>
                <w:sz w:val="20"/>
                <w:szCs w:val="20"/>
              </w:rPr>
              <w:t xml:space="preserve"> groups (from former </w:t>
            </w:r>
            <w:r w:rsidR="00CE7BDF">
              <w:rPr>
                <w:rFonts w:cstheme="minorHAnsi"/>
                <w:sz w:val="20"/>
                <w:szCs w:val="20"/>
              </w:rPr>
              <w:t>D</w:t>
            </w:r>
            <w:r w:rsidRPr="00A07936">
              <w:rPr>
                <w:rFonts w:cstheme="minorHAnsi"/>
                <w:sz w:val="20"/>
                <w:szCs w:val="20"/>
              </w:rPr>
              <w:t>ivisions</w:t>
            </w:r>
            <w:r w:rsidR="00CE7BDF">
              <w:rPr>
                <w:rFonts w:cstheme="minorHAnsi"/>
                <w:sz w:val="20"/>
                <w:szCs w:val="20"/>
              </w:rPr>
              <w:t xml:space="preserve"> of General Practice</w:t>
            </w:r>
            <w:r w:rsidRPr="00A07936">
              <w:rPr>
                <w:rFonts w:cstheme="minorHAnsi"/>
                <w:sz w:val="20"/>
                <w:szCs w:val="20"/>
              </w:rPr>
              <w:t>)</w:t>
            </w:r>
          </w:p>
          <w:p w14:paraId="0BC2CCA1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ged &amp; Community Services Australia (aged care peak body)</w:t>
            </w:r>
          </w:p>
        </w:tc>
        <w:tc>
          <w:tcPr>
            <w:tcW w:w="3052" w:type="dxa"/>
          </w:tcPr>
          <w:p w14:paraId="4B30F25D" w14:textId="77777777" w:rsidR="00191779" w:rsidRPr="00A07936" w:rsidRDefault="00191779" w:rsidP="00CA0721">
            <w:pPr>
              <w:pStyle w:val="ListParagraph"/>
              <w:spacing w:after="120" w:line="240" w:lineRule="auto"/>
              <w:ind w:left="142"/>
              <w:rPr>
                <w:rFonts w:cstheme="minorHAnsi"/>
                <w:sz w:val="20"/>
                <w:szCs w:val="20"/>
              </w:rPr>
            </w:pPr>
          </w:p>
        </w:tc>
      </w:tr>
      <w:tr w:rsidR="00191779" w:rsidRPr="00417C84" w14:paraId="615E08E1" w14:textId="77777777" w:rsidTr="00CA0721">
        <w:tc>
          <w:tcPr>
            <w:tcW w:w="2518" w:type="dxa"/>
          </w:tcPr>
          <w:p w14:paraId="25808D50" w14:textId="77777777" w:rsidR="00191779" w:rsidRPr="00A07936" w:rsidRDefault="00191779" w:rsidP="00CA07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Other service providers/ government departments</w:t>
            </w:r>
          </w:p>
        </w:tc>
        <w:tc>
          <w:tcPr>
            <w:tcW w:w="3559" w:type="dxa"/>
          </w:tcPr>
          <w:p w14:paraId="4FB9E9EA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Police</w:t>
            </w:r>
          </w:p>
          <w:p w14:paraId="2A4F8429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Housing/homelessness</w:t>
            </w:r>
          </w:p>
          <w:p w14:paraId="478DDDAE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Community services</w:t>
            </w:r>
          </w:p>
          <w:p w14:paraId="287E2C50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Legal advisory service</w:t>
            </w:r>
          </w:p>
          <w:p w14:paraId="0B76B336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Transport</w:t>
            </w:r>
          </w:p>
          <w:p w14:paraId="63C5D04B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Interpreters</w:t>
            </w:r>
          </w:p>
          <w:p w14:paraId="36D4B77F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 xml:space="preserve">Aged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A07936">
              <w:rPr>
                <w:rFonts w:cstheme="minorHAnsi"/>
                <w:sz w:val="20"/>
                <w:szCs w:val="20"/>
              </w:rPr>
              <w:t>are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  <w:p w14:paraId="19904C58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Domiciliary care</w:t>
            </w:r>
          </w:p>
          <w:p w14:paraId="4FCD9134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Relationships Australia</w:t>
            </w:r>
          </w:p>
        </w:tc>
        <w:tc>
          <w:tcPr>
            <w:tcW w:w="3052" w:type="dxa"/>
          </w:tcPr>
          <w:p w14:paraId="1C484B70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Social workers</w:t>
            </w:r>
          </w:p>
          <w:p w14:paraId="1C82CF79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Lawyers</w:t>
            </w:r>
          </w:p>
        </w:tc>
      </w:tr>
      <w:tr w:rsidR="00191779" w:rsidRPr="00417C84" w14:paraId="20134BF8" w14:textId="77777777" w:rsidTr="00CA0721">
        <w:tc>
          <w:tcPr>
            <w:tcW w:w="2518" w:type="dxa"/>
          </w:tcPr>
          <w:p w14:paraId="6F879B38" w14:textId="77777777" w:rsidR="00191779" w:rsidRPr="00A07936" w:rsidRDefault="00191779" w:rsidP="00CA07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Non-government organisations, charities</w:t>
            </w:r>
          </w:p>
        </w:tc>
        <w:tc>
          <w:tcPr>
            <w:tcW w:w="3559" w:type="dxa"/>
          </w:tcPr>
          <w:p w14:paraId="405A9A5F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Cancer Council</w:t>
            </w:r>
          </w:p>
          <w:p w14:paraId="6EE0FF0F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ustralian Council of Social Services (branches)</w:t>
            </w:r>
          </w:p>
          <w:p w14:paraId="48A5C667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sthma Australia</w:t>
            </w:r>
          </w:p>
          <w:p w14:paraId="1AB94340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Diabetes Australia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07936">
              <w:rPr>
                <w:rFonts w:cstheme="minorHAnsi"/>
                <w:sz w:val="20"/>
                <w:szCs w:val="20"/>
              </w:rPr>
              <w:t>(branches)</w:t>
            </w:r>
          </w:p>
          <w:p w14:paraId="50559BF5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Kidney Health Australia</w:t>
            </w:r>
          </w:p>
          <w:p w14:paraId="7F4CD832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Heart Foundation</w:t>
            </w:r>
          </w:p>
          <w:p w14:paraId="420F0055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Stroke Foundation</w:t>
            </w:r>
          </w:p>
          <w:p w14:paraId="548C949E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proofErr w:type="spellStart"/>
            <w:r w:rsidRPr="00A07936">
              <w:rPr>
                <w:rFonts w:cstheme="minorHAnsi"/>
                <w:sz w:val="20"/>
                <w:szCs w:val="20"/>
              </w:rPr>
              <w:t>CanTeen</w:t>
            </w:r>
            <w:proofErr w:type="spellEnd"/>
          </w:p>
          <w:p w14:paraId="302E6623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Mental Health Australia</w:t>
            </w:r>
          </w:p>
          <w:p w14:paraId="7F112667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ouncil on the Ageing (COTA)</w:t>
            </w:r>
          </w:p>
          <w:p w14:paraId="4FFB2784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Neighbourhood Houses</w:t>
            </w:r>
          </w:p>
        </w:tc>
        <w:tc>
          <w:tcPr>
            <w:tcW w:w="3052" w:type="dxa"/>
          </w:tcPr>
          <w:p w14:paraId="7127D495" w14:textId="77777777" w:rsidR="00191779" w:rsidRPr="00A07936" w:rsidRDefault="00191779" w:rsidP="00CA0721">
            <w:pPr>
              <w:pStyle w:val="ListParagraph"/>
              <w:spacing w:after="120" w:line="240" w:lineRule="auto"/>
              <w:ind w:left="142"/>
              <w:rPr>
                <w:rFonts w:cstheme="minorHAnsi"/>
                <w:sz w:val="20"/>
                <w:szCs w:val="20"/>
              </w:rPr>
            </w:pPr>
          </w:p>
        </w:tc>
      </w:tr>
      <w:tr w:rsidR="00191779" w:rsidRPr="00417C84" w14:paraId="46654EA1" w14:textId="77777777" w:rsidTr="00CA0721">
        <w:tc>
          <w:tcPr>
            <w:tcW w:w="2518" w:type="dxa"/>
          </w:tcPr>
          <w:p w14:paraId="1F563C0B" w14:textId="77777777" w:rsidR="00191779" w:rsidRPr="00A07936" w:rsidRDefault="00191779" w:rsidP="00CA07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Community, consumers</w:t>
            </w:r>
          </w:p>
        </w:tc>
        <w:tc>
          <w:tcPr>
            <w:tcW w:w="3559" w:type="dxa"/>
          </w:tcPr>
          <w:p w14:paraId="4A4A2865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 xml:space="preserve">Health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A07936">
              <w:rPr>
                <w:rFonts w:cstheme="minorHAnsi"/>
                <w:sz w:val="20"/>
                <w:szCs w:val="20"/>
              </w:rPr>
              <w:t>onsumers</w:t>
            </w:r>
            <w:r>
              <w:rPr>
                <w:rFonts w:cstheme="minorHAnsi"/>
                <w:sz w:val="20"/>
                <w:szCs w:val="20"/>
              </w:rPr>
              <w:t>’</w:t>
            </w:r>
            <w:r w:rsidRPr="00A07936">
              <w:rPr>
                <w:rFonts w:cstheme="minorHAnsi"/>
                <w:sz w:val="20"/>
                <w:szCs w:val="20"/>
              </w:rPr>
              <w:t xml:space="preserve"> advocacy groups </w:t>
            </w:r>
            <w:proofErr w:type="gramStart"/>
            <w:r w:rsidRPr="00A07936">
              <w:rPr>
                <w:rFonts w:cstheme="minorHAnsi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07936">
              <w:rPr>
                <w:rFonts w:cstheme="minorHAnsi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>.</w:t>
            </w:r>
            <w:proofErr w:type="gramEnd"/>
            <w:r w:rsidRPr="00A07936">
              <w:rPr>
                <w:rFonts w:cstheme="minorHAnsi"/>
                <w:sz w:val="20"/>
                <w:szCs w:val="20"/>
              </w:rPr>
              <w:t xml:space="preserve"> Consumers Health Forum</w:t>
            </w:r>
          </w:p>
          <w:p w14:paraId="19FC7F96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Ethnic Communities Council</w:t>
            </w:r>
          </w:p>
          <w:p w14:paraId="06B76F9E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boriginal elders/ community groups</w:t>
            </w:r>
          </w:p>
          <w:p w14:paraId="4641B6DF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Refugee advocacy groups</w:t>
            </w:r>
          </w:p>
          <w:p w14:paraId="621164DF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Carers Australia (branches)</w:t>
            </w:r>
          </w:p>
          <w:p w14:paraId="5057B360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Other community groups</w:t>
            </w:r>
          </w:p>
          <w:p w14:paraId="4F894716" w14:textId="305DBCC2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Community advisory groups (associated with L</w:t>
            </w:r>
            <w:r w:rsidR="00AF1181">
              <w:rPr>
                <w:rFonts w:cstheme="minorHAnsi"/>
                <w:sz w:val="20"/>
                <w:szCs w:val="20"/>
              </w:rPr>
              <w:t>ocal Health Network</w:t>
            </w:r>
            <w:r w:rsidRPr="00A07936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3052" w:type="dxa"/>
          </w:tcPr>
          <w:p w14:paraId="6078EF55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Community members</w:t>
            </w:r>
          </w:p>
          <w:p w14:paraId="1A826FA4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Carers</w:t>
            </w:r>
          </w:p>
          <w:p w14:paraId="19019F4D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Refugees</w:t>
            </w:r>
          </w:p>
          <w:p w14:paraId="6E4913B4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boriginal and Torres Strait Islander people</w:t>
            </w:r>
          </w:p>
          <w:p w14:paraId="0485CC37" w14:textId="4E4859D8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 xml:space="preserve">People from </w:t>
            </w:r>
            <w:r w:rsidR="00AF1181">
              <w:rPr>
                <w:rFonts w:cstheme="minorHAnsi"/>
                <w:sz w:val="20"/>
                <w:szCs w:val="20"/>
              </w:rPr>
              <w:t>culturally and linguistically diverse</w:t>
            </w:r>
            <w:r w:rsidRPr="00A07936">
              <w:rPr>
                <w:rFonts w:cstheme="minorHAnsi"/>
                <w:sz w:val="20"/>
                <w:szCs w:val="20"/>
              </w:rPr>
              <w:t xml:space="preserve"> communities</w:t>
            </w:r>
          </w:p>
          <w:p w14:paraId="1BF81C25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Older people</w:t>
            </w:r>
          </w:p>
          <w:p w14:paraId="185C79D5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LGBTI</w:t>
            </w:r>
            <w:r>
              <w:rPr>
                <w:rFonts w:cstheme="minorHAnsi"/>
                <w:sz w:val="20"/>
                <w:szCs w:val="20"/>
              </w:rPr>
              <w:t>Q</w:t>
            </w:r>
            <w:r w:rsidRPr="00A07936">
              <w:rPr>
                <w:rFonts w:cstheme="minorHAnsi"/>
                <w:sz w:val="20"/>
                <w:szCs w:val="20"/>
              </w:rPr>
              <w:t xml:space="preserve"> people</w:t>
            </w:r>
          </w:p>
          <w:p w14:paraId="2EBA914F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People with disabilities</w:t>
            </w:r>
          </w:p>
        </w:tc>
      </w:tr>
      <w:tr w:rsidR="00191779" w:rsidRPr="00417C84" w14:paraId="22EDADAC" w14:textId="77777777" w:rsidTr="00CA0721">
        <w:tc>
          <w:tcPr>
            <w:tcW w:w="2518" w:type="dxa"/>
          </w:tcPr>
          <w:p w14:paraId="3786428B" w14:textId="77777777" w:rsidR="00191779" w:rsidRPr="00A07936" w:rsidRDefault="00191779" w:rsidP="00CA0721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3559" w:type="dxa"/>
          </w:tcPr>
          <w:p w14:paraId="34B38FFC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Universities</w:t>
            </w:r>
          </w:p>
          <w:p w14:paraId="67A786F1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Private health insurers</w:t>
            </w:r>
          </w:p>
          <w:p w14:paraId="20F0C7EF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ustralian Health Promotion Association</w:t>
            </w:r>
          </w:p>
          <w:p w14:paraId="5032E361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ustralian Healthcare and Hospitals Association</w:t>
            </w:r>
          </w:p>
          <w:p w14:paraId="4B49EBFC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Primary Care Partnerships</w:t>
            </w:r>
          </w:p>
          <w:p w14:paraId="6DEF0407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Other PHNs</w:t>
            </w:r>
          </w:p>
        </w:tc>
        <w:tc>
          <w:tcPr>
            <w:tcW w:w="3052" w:type="dxa"/>
          </w:tcPr>
          <w:p w14:paraId="057A6673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cademics/researchers</w:t>
            </w:r>
          </w:p>
          <w:p w14:paraId="43B8FE74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Accountants</w:t>
            </w:r>
          </w:p>
          <w:p w14:paraId="2B067638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Lawyers</w:t>
            </w:r>
          </w:p>
          <w:p w14:paraId="31F20029" w14:textId="77777777" w:rsidR="00191779" w:rsidRPr="00A07936" w:rsidRDefault="00191779" w:rsidP="00191779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42" w:hanging="142"/>
              <w:rPr>
                <w:rFonts w:cstheme="minorHAnsi"/>
                <w:sz w:val="20"/>
                <w:szCs w:val="20"/>
              </w:rPr>
            </w:pPr>
            <w:r w:rsidRPr="00A07936">
              <w:rPr>
                <w:rFonts w:cstheme="minorHAnsi"/>
                <w:sz w:val="20"/>
                <w:szCs w:val="20"/>
              </w:rPr>
              <w:t>Consultants</w:t>
            </w:r>
          </w:p>
          <w:p w14:paraId="2BFCF91E" w14:textId="77777777" w:rsidR="00191779" w:rsidRPr="00A07936" w:rsidRDefault="00191779" w:rsidP="00CA0721">
            <w:pPr>
              <w:spacing w:after="120"/>
              <w:ind w:left="142" w:hanging="142"/>
              <w:rPr>
                <w:rFonts w:cstheme="minorHAnsi"/>
                <w:sz w:val="20"/>
                <w:szCs w:val="20"/>
              </w:rPr>
            </w:pPr>
          </w:p>
        </w:tc>
      </w:tr>
    </w:tbl>
    <w:p w14:paraId="74A1283F" w14:textId="77777777" w:rsidR="00191779" w:rsidRDefault="00191779" w:rsidP="00191779"/>
    <w:sectPr w:rsidR="00191779" w:rsidSect="00FB7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3383B"/>
    <w:multiLevelType w:val="hybridMultilevel"/>
    <w:tmpl w:val="30164B74"/>
    <w:lvl w:ilvl="0" w:tplc="7E46D32E">
      <w:start w:val="5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1A0ECB"/>
    <w:multiLevelType w:val="multilevel"/>
    <w:tmpl w:val="845EB2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FB674DE"/>
    <w:multiLevelType w:val="hybridMultilevel"/>
    <w:tmpl w:val="4B9861A0"/>
    <w:lvl w:ilvl="0" w:tplc="425C33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7355447">
    <w:abstractNumId w:val="0"/>
  </w:num>
  <w:num w:numId="2" w16cid:durableId="1278827978">
    <w:abstractNumId w:val="1"/>
  </w:num>
  <w:num w:numId="3" w16cid:durableId="14036061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6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779"/>
    <w:rsid w:val="000046F2"/>
    <w:rsid w:val="0003165C"/>
    <w:rsid w:val="00044F38"/>
    <w:rsid w:val="00130F7B"/>
    <w:rsid w:val="00157FD0"/>
    <w:rsid w:val="00191779"/>
    <w:rsid w:val="002F3A52"/>
    <w:rsid w:val="00354E56"/>
    <w:rsid w:val="003A3E52"/>
    <w:rsid w:val="004C667A"/>
    <w:rsid w:val="00506A11"/>
    <w:rsid w:val="005D1F1D"/>
    <w:rsid w:val="006C1EE5"/>
    <w:rsid w:val="007467F4"/>
    <w:rsid w:val="00827F63"/>
    <w:rsid w:val="00856FCF"/>
    <w:rsid w:val="008B399D"/>
    <w:rsid w:val="00910E3C"/>
    <w:rsid w:val="0095269C"/>
    <w:rsid w:val="009756DF"/>
    <w:rsid w:val="00976CB3"/>
    <w:rsid w:val="009971D4"/>
    <w:rsid w:val="00A11719"/>
    <w:rsid w:val="00A303C4"/>
    <w:rsid w:val="00A64806"/>
    <w:rsid w:val="00AF1181"/>
    <w:rsid w:val="00AF6F09"/>
    <w:rsid w:val="00B41F00"/>
    <w:rsid w:val="00BB6A9A"/>
    <w:rsid w:val="00C35E60"/>
    <w:rsid w:val="00CE7BDF"/>
    <w:rsid w:val="00D30531"/>
    <w:rsid w:val="00E554C4"/>
    <w:rsid w:val="00F911CD"/>
    <w:rsid w:val="00FB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CA583"/>
  <w15:chartTrackingRefBased/>
  <w15:docId w15:val="{5B649490-6B8E-459B-8CC2-3583D193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 Normal paragraph"/>
    <w:qFormat/>
    <w:rsid w:val="00AF6F09"/>
    <w:pPr>
      <w:jc w:val="left"/>
    </w:pPr>
  </w:style>
  <w:style w:type="paragraph" w:styleId="Heading1">
    <w:name w:val="heading 1"/>
    <w:aliases w:val="Thesis Heading 1"/>
    <w:basedOn w:val="Normal"/>
    <w:next w:val="Normal"/>
    <w:link w:val="Heading1Char"/>
    <w:uiPriority w:val="9"/>
    <w:qFormat/>
    <w:rsid w:val="003A3E52"/>
    <w:pPr>
      <w:keepNext/>
      <w:keepLines/>
      <w:numPr>
        <w:numId w:val="2"/>
      </w:numPr>
      <w:spacing w:before="320" w:after="40"/>
      <w:ind w:hanging="360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3A3E52"/>
    <w:pPr>
      <w:keepNext/>
      <w:keepLines/>
      <w:spacing w:before="240" w:after="20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3">
    <w:name w:val="heading 3"/>
    <w:aliases w:val="Thesis Heading 3"/>
    <w:basedOn w:val="Normal"/>
    <w:next w:val="Normal"/>
    <w:link w:val="Heading3Char"/>
    <w:autoRedefine/>
    <w:uiPriority w:val="9"/>
    <w:unhideWhenUsed/>
    <w:qFormat/>
    <w:rsid w:val="003A3E52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b/>
      <w:i/>
      <w:spacing w:val="4"/>
      <w:szCs w:val="24"/>
    </w:rPr>
  </w:style>
  <w:style w:type="paragraph" w:styleId="Heading4">
    <w:name w:val="heading 4"/>
    <w:aliases w:val="Thesis Heading 4"/>
    <w:basedOn w:val="Normal"/>
    <w:next w:val="Normal"/>
    <w:link w:val="Heading4Char"/>
    <w:autoRedefine/>
    <w:uiPriority w:val="9"/>
    <w:unhideWhenUsed/>
    <w:qFormat/>
    <w:rsid w:val="003A3E52"/>
    <w:pPr>
      <w:keepNext/>
      <w:keepLines/>
      <w:spacing w:before="200" w:after="6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3A3E52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3A3E52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3A3E52"/>
    <w:rPr>
      <w:rFonts w:asciiTheme="majorHAnsi" w:eastAsiaTheme="majorEastAsia" w:hAnsiTheme="majorHAnsi" w:cstheme="majorBidi"/>
      <w:b/>
      <w:i/>
      <w:spacing w:val="4"/>
      <w:szCs w:val="24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3A3E52"/>
    <w:rPr>
      <w:rFonts w:asciiTheme="majorHAnsi" w:eastAsiaTheme="majorEastAsia" w:hAnsiTheme="majorHAnsi" w:cstheme="majorBidi"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aliases w:val="Thesis Caption,Figure Caption,Thesis Table Caption"/>
    <w:basedOn w:val="Normal"/>
    <w:next w:val="Normal"/>
    <w:uiPriority w:val="35"/>
    <w:unhideWhenUsed/>
    <w:qFormat/>
    <w:rsid w:val="003A3E5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aliases w:val="Thesis Quote"/>
    <w:basedOn w:val="Normal"/>
    <w:next w:val="Normal"/>
    <w:link w:val="QuoteChar"/>
    <w:autoRedefine/>
    <w:uiPriority w:val="29"/>
    <w:qFormat/>
    <w:rsid w:val="00AF6F09"/>
    <w:pPr>
      <w:spacing w:before="200" w:after="120"/>
      <w:ind w:left="737" w:right="737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QuoteChar">
    <w:name w:val="Quote Char"/>
    <w:aliases w:val="Thesis Quote Char"/>
    <w:basedOn w:val="DefaultParagraphFont"/>
    <w:link w:val="Quote"/>
    <w:uiPriority w:val="29"/>
    <w:rsid w:val="00AF6F09"/>
    <w:rPr>
      <w:rFonts w:asciiTheme="majorHAnsi" w:eastAsiaTheme="majorEastAsia" w:hAnsiTheme="majorHAnsi" w:cstheme="majorBidi"/>
      <w:i/>
      <w:iCs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customStyle="1" w:styleId="Thesisheading5">
    <w:name w:val="Thesis heading 5"/>
    <w:basedOn w:val="Heading4"/>
    <w:qFormat/>
    <w:rsid w:val="00C35E60"/>
    <w:pPr>
      <w:spacing w:before="180" w:after="120" w:line="240" w:lineRule="auto"/>
      <w:contextualSpacing/>
    </w:pPr>
    <w:rPr>
      <w:sz w:val="24"/>
    </w:rPr>
  </w:style>
  <w:style w:type="paragraph" w:styleId="ListParagraph">
    <w:name w:val="List Paragraph"/>
    <w:basedOn w:val="Normal"/>
    <w:link w:val="ListParagraphChar"/>
    <w:uiPriority w:val="99"/>
    <w:qFormat/>
    <w:rsid w:val="00191779"/>
    <w:pPr>
      <w:widowControl w:val="0"/>
      <w:tabs>
        <w:tab w:val="left" w:pos="720"/>
      </w:tabs>
      <w:suppressAutoHyphens/>
      <w:spacing w:after="240" w:line="360" w:lineRule="auto"/>
      <w:ind w:left="720"/>
      <w:contextualSpacing/>
    </w:pPr>
  </w:style>
  <w:style w:type="table" w:styleId="TableGrid">
    <w:name w:val="Table Grid"/>
    <w:basedOn w:val="TableNormal"/>
    <w:uiPriority w:val="39"/>
    <w:rsid w:val="00191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99"/>
    <w:rsid w:val="00191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8995A-F902-4513-919F-DD9329025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Windle</dc:creator>
  <cp:keywords/>
  <dc:description/>
  <cp:lastModifiedBy>Indhumathi S Sukumar K</cp:lastModifiedBy>
  <cp:revision>15</cp:revision>
  <dcterms:created xsi:type="dcterms:W3CDTF">2023-08-04T05:02:00Z</dcterms:created>
  <dcterms:modified xsi:type="dcterms:W3CDTF">2023-09-08T10:34:00Z</dcterms:modified>
</cp:coreProperties>
</file>